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A6F71" w14:textId="39F602A2" w:rsidR="00487404" w:rsidRDefault="00DB1287" w:rsidP="00487404">
      <w:r>
        <w:t xml:space="preserve">Table </w:t>
      </w:r>
      <w:r w:rsidR="00E21177">
        <w:t>S</w:t>
      </w:r>
      <w:r>
        <w:t>2</w:t>
      </w:r>
      <w:r w:rsidR="00487404">
        <w:t xml:space="preserve">. </w:t>
      </w:r>
      <w:r w:rsidR="00487404" w:rsidRPr="00866304">
        <w:t xml:space="preserve">Effect of GB spiked in soil and AMF treatments on </w:t>
      </w:r>
      <w:r w:rsidR="00487404">
        <w:t>Cr level in roots</w:t>
      </w:r>
      <w:r w:rsidR="00487404" w:rsidRPr="00866304">
        <w:t xml:space="preserve"> (</w:t>
      </w:r>
      <w:r w:rsidR="00487404">
        <w:t>ppm or mg/kg dry weight</w:t>
      </w:r>
      <w:r w:rsidR="00487404" w:rsidRPr="00866304">
        <w:t>) in so</w:t>
      </w:r>
      <w:r w:rsidR="00487404">
        <w:t>rghum under Cr toxic stress at 9</w:t>
      </w:r>
      <w:r w:rsidR="00487404" w:rsidRPr="00866304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487404" w:rsidRPr="00AD2897" w14:paraId="2EB96D2D" w14:textId="77777777" w:rsidTr="00C807B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3F56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6E55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487404" w:rsidRPr="00AD2897" w14:paraId="12D14A8B" w14:textId="77777777" w:rsidTr="00C807B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E16F7" w14:textId="77777777" w:rsidR="00487404" w:rsidRPr="00AD2897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3BD60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4D5D4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C0A92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E53BD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F4530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E1FDF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99B43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6065F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F4AB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6E60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487404" w:rsidRPr="00AD2897" w14:paraId="191C9648" w14:textId="77777777" w:rsidTr="00C807B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57F08" w14:textId="77777777" w:rsidR="00487404" w:rsidRPr="00AD2897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702C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2D1A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1F585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4C0D7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6C38F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91B6A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DA2E0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E3E66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C8C6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3DC03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C0B3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76307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EBB71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9A4DD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6585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832AA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C5F8D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A7C1E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840D9" w14:textId="77777777" w:rsidR="00487404" w:rsidRPr="00AD2897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7404" w:rsidRPr="00AD2897" w14:paraId="3CA80558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0CA3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CA2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39E54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B3A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4E9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85F3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757F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6824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6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3991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4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5FB2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0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F858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2927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7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8733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3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74B0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42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5084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4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DA3D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8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E27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7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4149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5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706D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4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A7C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4.70</w:t>
            </w:r>
          </w:p>
        </w:tc>
      </w:tr>
      <w:tr w:rsidR="00487404" w:rsidRPr="00AD2897" w14:paraId="7961128E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1CF6C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1C88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4D05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9AD3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5A9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D0DC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27EFC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E5513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3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29756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3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AB7D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9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ADCE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8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980C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C088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5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CF6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DD36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6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E5A4D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1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1537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1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99F45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6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EE10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6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A70A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2.46</w:t>
            </w:r>
          </w:p>
        </w:tc>
      </w:tr>
      <w:tr w:rsidR="00487404" w:rsidRPr="00AD2897" w14:paraId="4995F008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CF65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0844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09D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881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FFEBF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D32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836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76A34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1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078F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DB67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8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F22F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7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C0E7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6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30DD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6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6B0C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2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8040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1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80FBC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30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7C22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9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0037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8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0BFA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color w:val="000000"/>
                <w:sz w:val="18"/>
                <w:szCs w:val="18"/>
              </w:rPr>
              <w:t>27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7966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73</w:t>
            </w:r>
          </w:p>
        </w:tc>
      </w:tr>
      <w:tr w:rsidR="00487404" w:rsidRPr="00AD2897" w14:paraId="05553D74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42A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852D8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EF34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635A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35C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1B6F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731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87700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3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0A93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2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7F7E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9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F9A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8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B005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6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91A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5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5603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7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BABE6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653B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3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57A2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2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BB78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A75D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9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5A2C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2.63</w:t>
            </w:r>
          </w:p>
        </w:tc>
      </w:tr>
      <w:tr w:rsidR="00487404" w:rsidRPr="00AD2897" w14:paraId="0403DE96" w14:textId="77777777" w:rsidTr="00C807B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33B19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EB27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EC11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2B28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47558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ACAE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B3E7F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32DA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AF30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7DAE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73B8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4F2E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82C8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2225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F06F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8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AA11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2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1C8D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2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26EA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2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BA2BD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2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34A8" w14:textId="77777777" w:rsidR="00487404" w:rsidRPr="00AD2897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2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37ED3E5" w14:textId="77777777" w:rsidR="00487404" w:rsidRDefault="00487404" w:rsidP="00487404"/>
    <w:sectPr w:rsidR="0048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77E89"/>
    <w:rsid w:val="00085B50"/>
    <w:rsid w:val="00323723"/>
    <w:rsid w:val="00487404"/>
    <w:rsid w:val="004B0318"/>
    <w:rsid w:val="006A4C12"/>
    <w:rsid w:val="00AE6C23"/>
    <w:rsid w:val="00B22963"/>
    <w:rsid w:val="00DB1287"/>
    <w:rsid w:val="00E2117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F598A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2:00Z</dcterms:modified>
</cp:coreProperties>
</file>